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7FC" w:rsidRPr="00247422" w:rsidRDefault="008501C5" w:rsidP="005917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le</w:t>
      </w:r>
      <w:r w:rsidR="005917FC" w:rsidRPr="00816511">
        <w:rPr>
          <w:rFonts w:ascii="Times New Roman" w:hAnsi="Times New Roman" w:cs="Times New Roman"/>
          <w:b/>
          <w:sz w:val="24"/>
          <w:szCs w:val="24"/>
        </w:rPr>
        <w:t>:</w:t>
      </w:r>
      <w:r w:rsidR="005917FC" w:rsidRPr="002B1877">
        <w:rPr>
          <w:rFonts w:ascii="Times New Roman" w:hAnsi="Times New Roman" w:cs="Times New Roman"/>
          <w:sz w:val="24"/>
          <w:szCs w:val="24"/>
        </w:rPr>
        <w:t xml:space="preserve">  R code </w:t>
      </w:r>
      <w:r w:rsidR="005917FC">
        <w:rPr>
          <w:rFonts w:ascii="Times New Roman" w:hAnsi="Times New Roman" w:cs="Times New Roman"/>
          <w:sz w:val="24"/>
          <w:szCs w:val="24"/>
        </w:rPr>
        <w:t>for the s</w:t>
      </w:r>
      <w:r w:rsidR="005917FC" w:rsidRPr="00EC7B2C">
        <w:rPr>
          <w:rFonts w:ascii="Times New Roman" w:hAnsi="Times New Roman" w:cs="Times New Roman"/>
          <w:sz w:val="24"/>
          <w:szCs w:val="24"/>
        </w:rPr>
        <w:t>imulation study for '</w:t>
      </w:r>
      <w:r w:rsidR="005917FC">
        <w:rPr>
          <w:rFonts w:ascii="Times New Roman" w:hAnsi="Times New Roman" w:cs="Times New Roman"/>
          <w:sz w:val="24"/>
          <w:szCs w:val="24"/>
        </w:rPr>
        <w:t xml:space="preserve">hierarchical’ </w:t>
      </w:r>
      <w:r w:rsidR="005917FC" w:rsidRPr="00EC7B2C">
        <w:rPr>
          <w:rFonts w:ascii="Times New Roman" w:hAnsi="Times New Roman" w:cs="Times New Roman"/>
          <w:sz w:val="24"/>
          <w:szCs w:val="24"/>
        </w:rPr>
        <w:t>BACI occupancy model</w:t>
      </w:r>
      <w:r w:rsidR="005917FC">
        <w:rPr>
          <w:rFonts w:ascii="Times New Roman" w:hAnsi="Times New Roman" w:cs="Times New Roman"/>
          <w:sz w:val="24"/>
          <w:szCs w:val="24"/>
        </w:rPr>
        <w:t>.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Simulation study for 'hierarchical' BACI occupancy model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7422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R2jags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742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7422">
        <w:rPr>
          <w:rFonts w:ascii="Times New Roman" w:hAnsi="Times New Roman" w:cs="Times New Roman"/>
          <w:sz w:val="24"/>
          <w:szCs w:val="24"/>
        </w:rPr>
        <w:t># 1.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JAGS model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hierarchical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occupancy model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7422">
        <w:rPr>
          <w:rFonts w:ascii="Times New Roman" w:hAnsi="Times New Roman" w:cs="Times New Roman"/>
          <w:sz w:val="24"/>
          <w:szCs w:val="24"/>
        </w:rPr>
        <w:t>model.h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#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priors</w:t>
      </w:r>
      <w:proofErr w:type="gramEnd"/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aInt.mea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0,0.25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aInt.sd ~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2, 1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aInt.tau &lt;- 1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aInt.sd * aInt.sd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bTrt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0, 0.25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bYr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0, 0.25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bTrtYr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0, 0.25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gInt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0, 0.333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# stand-level model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in 1:R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b0[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aInt.mea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aInt.tau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in 1:N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bMea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 &lt;- b0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tandI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]] +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b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] +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b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*Yr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] +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bTrt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rt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#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plot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level model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j in 1:n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psi[j])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bMea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tand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[j]] 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Z[j] ~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db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psi[j], 1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k in 1:3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p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])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gInt</w:t>
      </w:r>
      <w:proofErr w:type="spellEnd"/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p.eff[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 &lt;- Z[j]*p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y[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b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p.eff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, 1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------------------------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7422">
        <w:rPr>
          <w:rFonts w:ascii="Times New Roman" w:hAnsi="Times New Roman" w:cs="Times New Roman"/>
          <w:sz w:val="24"/>
          <w:szCs w:val="24"/>
        </w:rPr>
        <w:t># 2.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helper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functions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------------------------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gen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data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genData1 &lt;- function(R, S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proofErr w:type="gramStart"/>
      <w:r w:rsidRPr="00247422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preTrtOcc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0.70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beta0 &lt;-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log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preTrtOcc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/(1-preTrtOcc)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beta3 &lt;-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/(1-posttrt))/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reTrtOcc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/(1-preTrtOcc))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expand.gri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Yr=c(0,1), Stand=1:R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$Stan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= R/2, 0, 1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Stand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1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:nrow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b0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(R, mean=0,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1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Dat$b0 &lt;-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b0[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$Stan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logitps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beta0 + b0 + beta3*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*Yr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ps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1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1+exp(-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logitps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Dat2 &lt;-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Yr = rep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each=S),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       Stand =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rep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$Stan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each=S),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rep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$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each=S),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tand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rep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$Stand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each=S),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psi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= rep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ps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each=S)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occ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Dat2), 1, Dat2$psi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detection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(Dat2), 1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occ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,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(Dat2), 1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occ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,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(Dat2), 1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occ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zst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apply(detection, 1, max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est.data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list(y=detection, R=R, N=R*2, n=R*S*2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Yr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rt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tandI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Stan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tand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= Dat2$StandYr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test.data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test.data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zs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zs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Z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occ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psi=Dat2$psi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fit model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fit1 &lt;-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model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inits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function(){list(Z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zs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out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jags(data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$test.data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nit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nit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eters.to.sav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model.fil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model,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out</w:t>
      </w:r>
      <w:proofErr w:type="gramEnd"/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run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im</w:t>
      </w:r>
      <w:proofErr w:type="spellEnd"/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runSim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function(sets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model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fil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nsets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sets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in 1:nsets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R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ets$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S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ets$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ets$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ets$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]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j in 1:nsim){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at.ij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genData1(R=R, S=S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fm.ij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fit1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dat.ij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model=model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fname</w:t>
      </w:r>
      <w:proofErr w:type="spellEnd"/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paste("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stan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.", R, "_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sub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.", S, "_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."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"_det."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"_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.", j, ".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csv",sep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""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247422">
        <w:rPr>
          <w:rFonts w:ascii="Times New Roman" w:hAnsi="Times New Roman" w:cs="Times New Roman"/>
          <w:sz w:val="24"/>
          <w:szCs w:val="24"/>
        </w:rPr>
        <w:t>fm.ij$BUGSoutput$summary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paste(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fil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fnam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sep="")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}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7422">
        <w:rPr>
          <w:rFonts w:ascii="Times New Roman" w:hAnsi="Times New Roman" w:cs="Times New Roman"/>
          <w:sz w:val="24"/>
          <w:szCs w:val="24"/>
        </w:rPr>
        <w:t># 3.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47422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amp; run the conditions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422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7422">
        <w:rPr>
          <w:rFonts w:ascii="Times New Roman" w:hAnsi="Times New Roman" w:cs="Times New Roman"/>
          <w:sz w:val="24"/>
          <w:szCs w:val="24"/>
        </w:rPr>
        <w:t>sets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expand.grid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(R=c(20, 30, 40, 50, 60), S=c(5, 7, 9)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=c(0.1, 0.3)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c(0.15, 0.30, 0.50)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 &lt;- c("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aInt.mea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bTr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b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bTrtY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gInt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")</w:t>
      </w:r>
    </w:p>
    <w:p w:rsidR="005917FC" w:rsidRPr="00247422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>500</w:t>
      </w:r>
    </w:p>
    <w:p w:rsidR="005917FC" w:rsidRDefault="005917FC" w:rsidP="005917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4742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47422">
        <w:rPr>
          <w:rFonts w:ascii="Times New Roman" w:hAnsi="Times New Roman" w:cs="Times New Roman"/>
          <w:sz w:val="24"/>
          <w:szCs w:val="24"/>
        </w:rPr>
        <w:t xml:space="preserve">temp &lt;-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runSi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(sets=sets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, model=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model.h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=10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=10000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 xml:space="preserve">=5000, </w:t>
      </w:r>
      <w:proofErr w:type="spellStart"/>
      <w:r w:rsidRPr="00247422">
        <w:rPr>
          <w:rFonts w:ascii="Times New Roman" w:hAnsi="Times New Roman" w:cs="Times New Roman"/>
          <w:sz w:val="24"/>
          <w:szCs w:val="24"/>
        </w:rPr>
        <w:t>dfile</w:t>
      </w:r>
      <w:proofErr w:type="spellEnd"/>
      <w:r w:rsidRPr="00247422">
        <w:rPr>
          <w:rFonts w:ascii="Times New Roman" w:hAnsi="Times New Roman" w:cs="Times New Roman"/>
          <w:sz w:val="24"/>
          <w:szCs w:val="24"/>
        </w:rPr>
        <w:t>="C:/"))</w:t>
      </w:r>
    </w:p>
    <w:p w:rsidR="005245E8" w:rsidRDefault="005245E8"/>
    <w:sectPr w:rsidR="005245E8" w:rsidSect="00524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917FC"/>
    <w:rsid w:val="00042AF5"/>
    <w:rsid w:val="000A6D2B"/>
    <w:rsid w:val="0024772E"/>
    <w:rsid w:val="00275F9E"/>
    <w:rsid w:val="00450E50"/>
    <w:rsid w:val="0051652C"/>
    <w:rsid w:val="005245E8"/>
    <w:rsid w:val="00551186"/>
    <w:rsid w:val="00586396"/>
    <w:rsid w:val="005917FC"/>
    <w:rsid w:val="00593A3C"/>
    <w:rsid w:val="00755ED1"/>
    <w:rsid w:val="007972D3"/>
    <w:rsid w:val="008501C5"/>
    <w:rsid w:val="0086528F"/>
    <w:rsid w:val="009508B8"/>
    <w:rsid w:val="00960C8E"/>
    <w:rsid w:val="00A521D7"/>
    <w:rsid w:val="00A74B3E"/>
    <w:rsid w:val="00A85DFF"/>
    <w:rsid w:val="00C70F34"/>
    <w:rsid w:val="00CE3337"/>
    <w:rsid w:val="00D22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5</Characters>
  <Application>Microsoft Office Word</Application>
  <DocSecurity>0</DocSecurity>
  <Lines>25</Lines>
  <Paragraphs>7</Paragraphs>
  <ScaleCrop>false</ScaleCrop>
  <Company>Weyerhaeuser</Company>
  <LinksUpToDate>false</LinksUpToDate>
  <CharactersWithSpaces>3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lla</dc:creator>
  <cp:lastModifiedBy>Reviewer 4</cp:lastModifiedBy>
  <cp:revision>2</cp:revision>
  <dcterms:created xsi:type="dcterms:W3CDTF">2015-06-05T18:32:00Z</dcterms:created>
  <dcterms:modified xsi:type="dcterms:W3CDTF">2015-10-30T16:11:00Z</dcterms:modified>
</cp:coreProperties>
</file>